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860"/>
        <w:gridCol w:w="1018"/>
        <w:gridCol w:w="1432"/>
        <w:gridCol w:w="761"/>
        <w:gridCol w:w="771"/>
        <w:gridCol w:w="761"/>
        <w:gridCol w:w="2492"/>
      </w:tblGrid>
      <w:tr w:rsidR="00A86582" w:rsidRPr="00A86582" w:rsidTr="004E4110">
        <w:trPr>
          <w:trHeight w:val="255"/>
        </w:trPr>
        <w:tc>
          <w:tcPr>
            <w:tcW w:w="809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6582" w:rsidRDefault="00A86582" w:rsidP="00A865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1 Knockdown of LPAR6 in MCF-7 cell line </w:t>
            </w:r>
          </w:p>
          <w:p w:rsidR="00A86582" w:rsidRPr="00A86582" w:rsidRDefault="00A86582" w:rsidP="00A865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7365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736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7365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736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7365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736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7365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736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7365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736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7365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736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7365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736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 (t-test, relative to  NC)</w:t>
            </w: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4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24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8</w:t>
            </w: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4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24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8</w:t>
            </w: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582" w:rsidRPr="00A86582" w:rsidTr="004E4110">
        <w:trPr>
          <w:trHeight w:val="255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4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6582" w:rsidRPr="00A86582" w:rsidRDefault="00A86582" w:rsidP="00261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9330D" w:rsidRDefault="0049330D" w:rsidP="00261BB5">
      <w:pPr>
        <w:jc w:val="center"/>
      </w:pPr>
      <w:bookmarkStart w:id="0" w:name="_GoBack"/>
      <w:bookmarkEnd w:id="0"/>
    </w:p>
    <w:sectPr w:rsidR="00493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ADF" w:rsidRDefault="00025ADF" w:rsidP="004E4110">
      <w:r>
        <w:separator/>
      </w:r>
    </w:p>
  </w:endnote>
  <w:endnote w:type="continuationSeparator" w:id="0">
    <w:p w:rsidR="00025ADF" w:rsidRDefault="00025ADF" w:rsidP="004E4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ADF" w:rsidRDefault="00025ADF" w:rsidP="004E4110">
      <w:r>
        <w:separator/>
      </w:r>
    </w:p>
  </w:footnote>
  <w:footnote w:type="continuationSeparator" w:id="0">
    <w:p w:rsidR="00025ADF" w:rsidRDefault="00025ADF" w:rsidP="004E4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sTA3sDQzNDUyMjBT0lEKTi0uzszPAykwrQUAjg4lkSwAAAA="/>
  </w:docVars>
  <w:rsids>
    <w:rsidRoot w:val="00CC18C9"/>
    <w:rsid w:val="00025ADF"/>
    <w:rsid w:val="00261BB5"/>
    <w:rsid w:val="0049330D"/>
    <w:rsid w:val="004E4110"/>
    <w:rsid w:val="005650C5"/>
    <w:rsid w:val="007452EB"/>
    <w:rsid w:val="00A67637"/>
    <w:rsid w:val="00A73652"/>
    <w:rsid w:val="00A86582"/>
    <w:rsid w:val="00CC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4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41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4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41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4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41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4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41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0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7</Characters>
  <Application>Microsoft Office Word</Application>
  <DocSecurity>0</DocSecurity>
  <Lines>6</Lines>
  <Paragraphs>1</Paragraphs>
  <ScaleCrop>false</ScaleCrop>
  <Company>China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8-24T03:18:00Z</dcterms:created>
  <dcterms:modified xsi:type="dcterms:W3CDTF">2021-08-24T03:57:00Z</dcterms:modified>
</cp:coreProperties>
</file>